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1117"/>
        <w:tblW w:w="9805" w:type="dxa"/>
        <w:tblLook w:val="04A0" w:firstRow="1" w:lastRow="0" w:firstColumn="1" w:lastColumn="0" w:noHBand="0" w:noVBand="1"/>
      </w:tblPr>
      <w:tblGrid>
        <w:gridCol w:w="723"/>
        <w:gridCol w:w="785"/>
        <w:gridCol w:w="2020"/>
        <w:gridCol w:w="900"/>
        <w:gridCol w:w="877"/>
        <w:gridCol w:w="900"/>
        <w:gridCol w:w="900"/>
        <w:gridCol w:w="900"/>
        <w:gridCol w:w="900"/>
        <w:gridCol w:w="900"/>
      </w:tblGrid>
      <w:tr w:rsidR="00552E42" w:rsidRPr="007E1CE5" w14:paraId="3A59290B" w14:textId="77777777" w:rsidTr="000A1830">
        <w:trPr>
          <w:trHeight w:val="264"/>
        </w:trPr>
        <w:tc>
          <w:tcPr>
            <w:tcW w:w="1508" w:type="dxa"/>
            <w:gridSpan w:val="2"/>
          </w:tcPr>
          <w:p w14:paraId="324EB4B7" w14:textId="77777777" w:rsidR="00855379" w:rsidRPr="007E1CE5" w:rsidRDefault="003873AF" w:rsidP="00552E4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E1CE5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  <w:r w:rsidR="00855379" w:rsidRPr="007E1CE5">
              <w:rPr>
                <w:rFonts w:ascii="Times New Roman" w:hAnsi="Times New Roman" w:cs="Times New Roman"/>
                <w:b/>
                <w:sz w:val="16"/>
                <w:szCs w:val="16"/>
              </w:rPr>
              <w:t>Ab</w:t>
            </w:r>
            <w:proofErr w:type="spellEnd"/>
            <w:r w:rsidR="00855379" w:rsidRPr="007E1CE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IgG)</w:t>
            </w:r>
          </w:p>
        </w:tc>
        <w:tc>
          <w:tcPr>
            <w:tcW w:w="2020" w:type="dxa"/>
          </w:tcPr>
          <w:p w14:paraId="107790B2" w14:textId="77777777" w:rsidR="00855379" w:rsidRPr="007E1CE5" w:rsidRDefault="003873AF" w:rsidP="00552E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v trimer</w:t>
            </w:r>
          </w:p>
        </w:tc>
        <w:tc>
          <w:tcPr>
            <w:tcW w:w="900" w:type="dxa"/>
          </w:tcPr>
          <w:p w14:paraId="55F6C9B0" w14:textId="77777777" w:rsidR="00855379" w:rsidRPr="007E1CE5" w:rsidRDefault="00855379" w:rsidP="00552E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k</w:t>
            </w:r>
            <w:r w:rsidRPr="007E1CE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bscript"/>
              </w:rPr>
              <w:t>on1</w:t>
            </w:r>
          </w:p>
          <w:p w14:paraId="77A45AA6" w14:textId="77777777" w:rsidR="00855379" w:rsidRPr="007E1CE5" w:rsidRDefault="00855379" w:rsidP="00552E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/</w:t>
            </w:r>
            <w:proofErr w:type="spellStart"/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</w:t>
            </w:r>
            <w:proofErr w:type="spellEnd"/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77" w:type="dxa"/>
          </w:tcPr>
          <w:p w14:paraId="773679DA" w14:textId="77777777" w:rsidR="00855379" w:rsidRPr="007E1CE5" w:rsidRDefault="00855379" w:rsidP="00552E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k</w:t>
            </w:r>
            <w:r w:rsidRPr="007E1CE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bscript"/>
              </w:rPr>
              <w:t>off1</w:t>
            </w:r>
          </w:p>
          <w:p w14:paraId="7FEDA198" w14:textId="77777777" w:rsidR="00855379" w:rsidRPr="007E1CE5" w:rsidRDefault="00855379" w:rsidP="00552E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/s)</w:t>
            </w:r>
          </w:p>
        </w:tc>
        <w:tc>
          <w:tcPr>
            <w:tcW w:w="900" w:type="dxa"/>
          </w:tcPr>
          <w:p w14:paraId="5A5D38BB" w14:textId="21107B0B" w:rsidR="00855379" w:rsidRPr="007E1CE5" w:rsidRDefault="00855379" w:rsidP="00552E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K</w:t>
            </w:r>
            <w:r w:rsidRPr="007E1CE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bscript"/>
              </w:rPr>
              <w:t>D1</w:t>
            </w:r>
          </w:p>
          <w:p w14:paraId="45564928" w14:textId="77777777" w:rsidR="00855379" w:rsidRPr="007E1CE5" w:rsidRDefault="00855379" w:rsidP="00552E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M</w:t>
            </w:r>
            <w:proofErr w:type="spellEnd"/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00" w:type="dxa"/>
          </w:tcPr>
          <w:p w14:paraId="1A415A9A" w14:textId="77777777" w:rsidR="00855379" w:rsidRPr="007E1CE5" w:rsidRDefault="00855379" w:rsidP="00552E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k</w:t>
            </w:r>
            <w:r w:rsidRPr="007E1CE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bscript"/>
              </w:rPr>
              <w:t>on2</w:t>
            </w:r>
          </w:p>
          <w:p w14:paraId="583D7BF8" w14:textId="77777777" w:rsidR="00855379" w:rsidRPr="007E1CE5" w:rsidRDefault="00855379" w:rsidP="00552E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/</w:t>
            </w:r>
            <w:proofErr w:type="spellStart"/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</w:t>
            </w:r>
            <w:proofErr w:type="spellEnd"/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00" w:type="dxa"/>
          </w:tcPr>
          <w:p w14:paraId="49C9B182" w14:textId="77777777" w:rsidR="00855379" w:rsidRPr="007E1CE5" w:rsidRDefault="00855379" w:rsidP="00552E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k</w:t>
            </w:r>
            <w:r w:rsidRPr="007E1CE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bscript"/>
              </w:rPr>
              <w:t>off2</w:t>
            </w:r>
          </w:p>
          <w:p w14:paraId="59ABAEF4" w14:textId="77777777" w:rsidR="00855379" w:rsidRPr="007E1CE5" w:rsidRDefault="00855379" w:rsidP="00552E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1/s)</w:t>
            </w:r>
          </w:p>
        </w:tc>
        <w:tc>
          <w:tcPr>
            <w:tcW w:w="900" w:type="dxa"/>
          </w:tcPr>
          <w:p w14:paraId="2A63A19B" w14:textId="104D2B77" w:rsidR="00855379" w:rsidRPr="007E1CE5" w:rsidRDefault="00855379" w:rsidP="00552E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K</w:t>
            </w:r>
            <w:r w:rsidRPr="007E1CE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bscript"/>
              </w:rPr>
              <w:t>D2</w:t>
            </w:r>
          </w:p>
          <w:p w14:paraId="4B3B7E6A" w14:textId="77777777" w:rsidR="00855379" w:rsidRPr="007E1CE5" w:rsidRDefault="00855379" w:rsidP="00552E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M</w:t>
            </w:r>
            <w:proofErr w:type="spellEnd"/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00" w:type="dxa"/>
          </w:tcPr>
          <w:p w14:paraId="446D90CF" w14:textId="77777777" w:rsidR="00855379" w:rsidRPr="007E1CE5" w:rsidRDefault="00855379" w:rsidP="00552E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</w:t>
            </w:r>
            <w:r w:rsidRPr="007E1CE5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bscript"/>
              </w:rPr>
              <w:t>m</w:t>
            </w:r>
          </w:p>
        </w:tc>
      </w:tr>
      <w:tr w:rsidR="00552E42" w:rsidRPr="007E1CE5" w14:paraId="56EC51F0" w14:textId="77777777" w:rsidTr="000A1830">
        <w:trPr>
          <w:trHeight w:val="326"/>
        </w:trPr>
        <w:tc>
          <w:tcPr>
            <w:tcW w:w="723" w:type="dxa"/>
            <w:vMerge w:val="restart"/>
          </w:tcPr>
          <w:p w14:paraId="09886EA8" w14:textId="77777777" w:rsidR="00855379" w:rsidRPr="007E1CE5" w:rsidRDefault="00855379" w:rsidP="00552E42">
            <w:pPr>
              <w:spacing w:before="2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b/>
                <w:sz w:val="16"/>
                <w:szCs w:val="16"/>
              </w:rPr>
              <w:t>VRC01</w:t>
            </w:r>
          </w:p>
        </w:tc>
        <w:tc>
          <w:tcPr>
            <w:tcW w:w="785" w:type="dxa"/>
            <w:vMerge w:val="restart"/>
          </w:tcPr>
          <w:p w14:paraId="5209C679" w14:textId="77777777" w:rsidR="00855379" w:rsidRPr="007E1CE5" w:rsidRDefault="00855379" w:rsidP="00552E42">
            <w:pPr>
              <w:spacing w:before="24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i/>
                <w:sz w:val="16"/>
                <w:szCs w:val="16"/>
              </w:rPr>
              <w:t>mature</w:t>
            </w:r>
          </w:p>
        </w:tc>
        <w:tc>
          <w:tcPr>
            <w:tcW w:w="2020" w:type="dxa"/>
          </w:tcPr>
          <w:p w14:paraId="5C0FE693" w14:textId="77777777" w:rsidR="00855379" w:rsidRPr="007E1CE5" w:rsidRDefault="0085537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</w:rPr>
              <w:t>BG505 SOSIP.v4.1</w:t>
            </w:r>
          </w:p>
          <w:p w14:paraId="690D6E57" w14:textId="7B893F3B" w:rsidR="00855379" w:rsidRPr="007E1CE5" w:rsidRDefault="0085537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</w:rPr>
              <w:t>(n=3)</w:t>
            </w:r>
          </w:p>
        </w:tc>
        <w:tc>
          <w:tcPr>
            <w:tcW w:w="900" w:type="dxa"/>
          </w:tcPr>
          <w:p w14:paraId="434EF0BF" w14:textId="77777777" w:rsidR="00855379" w:rsidRPr="007E1CE5" w:rsidRDefault="0085537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9.6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proofErr w:type="gramEnd"/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3</w:t>
            </w:r>
          </w:p>
          <w:p w14:paraId="4676B3DE" w14:textId="77777777" w:rsidR="00855379" w:rsidRPr="007E1CE5" w:rsidRDefault="0085537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± 3.5  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2</w:t>
            </w:r>
          </w:p>
        </w:tc>
        <w:tc>
          <w:tcPr>
            <w:tcW w:w="877" w:type="dxa"/>
          </w:tcPr>
          <w:p w14:paraId="52DF1561" w14:textId="77777777" w:rsidR="00855379" w:rsidRPr="007E1CE5" w:rsidRDefault="0085537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&lt;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-5</w:t>
            </w:r>
          </w:p>
        </w:tc>
        <w:tc>
          <w:tcPr>
            <w:tcW w:w="900" w:type="dxa"/>
          </w:tcPr>
          <w:p w14:paraId="5343F9E3" w14:textId="77777777" w:rsidR="00855379" w:rsidRPr="007E1CE5" w:rsidRDefault="0085537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</w:rPr>
              <w:t>&lt; 10</w:t>
            </w:r>
          </w:p>
        </w:tc>
        <w:tc>
          <w:tcPr>
            <w:tcW w:w="900" w:type="dxa"/>
          </w:tcPr>
          <w:p w14:paraId="71D65686" w14:textId="77777777" w:rsidR="00855379" w:rsidRPr="007E1CE5" w:rsidRDefault="0085537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6.8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 xml:space="preserve">4 </w:t>
            </w:r>
          </w:p>
          <w:p w14:paraId="46C24372" w14:textId="77777777" w:rsidR="00855379" w:rsidRPr="007E1CE5" w:rsidRDefault="0085537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± 9.8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 xml:space="preserve">3 </w:t>
            </w:r>
          </w:p>
        </w:tc>
        <w:tc>
          <w:tcPr>
            <w:tcW w:w="900" w:type="dxa"/>
          </w:tcPr>
          <w:p w14:paraId="25A2547E" w14:textId="77777777" w:rsidR="00855379" w:rsidRPr="007E1CE5" w:rsidRDefault="0085537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9.2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-2</w:t>
            </w:r>
          </w:p>
          <w:p w14:paraId="5F9024B6" w14:textId="77777777" w:rsidR="00855379" w:rsidRPr="007E1CE5" w:rsidRDefault="0085537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± 1.5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-2</w:t>
            </w:r>
          </w:p>
        </w:tc>
        <w:tc>
          <w:tcPr>
            <w:tcW w:w="900" w:type="dxa"/>
          </w:tcPr>
          <w:p w14:paraId="37DD4A23" w14:textId="77777777" w:rsidR="00855379" w:rsidRPr="007E1CE5" w:rsidRDefault="0085537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1.3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3</w:t>
            </w:r>
          </w:p>
          <w:p w14:paraId="3F71E965" w14:textId="77777777" w:rsidR="00855379" w:rsidRPr="007E1CE5" w:rsidRDefault="0085537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± 53</w:t>
            </w:r>
          </w:p>
        </w:tc>
        <w:tc>
          <w:tcPr>
            <w:tcW w:w="900" w:type="dxa"/>
          </w:tcPr>
          <w:p w14:paraId="1013A8E0" w14:textId="77777777" w:rsidR="00855379" w:rsidRPr="007E1CE5" w:rsidRDefault="0085537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  <w:p w14:paraId="5D426367" w14:textId="77777777" w:rsidR="00855379" w:rsidRPr="007E1CE5" w:rsidRDefault="0085537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± 9.3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-2</w:t>
            </w:r>
          </w:p>
        </w:tc>
      </w:tr>
      <w:tr w:rsidR="00552E42" w:rsidRPr="007E1CE5" w14:paraId="3685B0C8" w14:textId="77777777" w:rsidTr="000A1830">
        <w:trPr>
          <w:trHeight w:val="344"/>
        </w:trPr>
        <w:tc>
          <w:tcPr>
            <w:tcW w:w="723" w:type="dxa"/>
            <w:vMerge/>
          </w:tcPr>
          <w:p w14:paraId="43105721" w14:textId="77777777" w:rsidR="00855379" w:rsidRPr="007E1CE5" w:rsidRDefault="00855379" w:rsidP="00552E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dxa"/>
            <w:vMerge/>
          </w:tcPr>
          <w:p w14:paraId="64EB58E4" w14:textId="77777777" w:rsidR="00855379" w:rsidRPr="007E1CE5" w:rsidRDefault="00855379" w:rsidP="00552E4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020" w:type="dxa"/>
          </w:tcPr>
          <w:p w14:paraId="33BDFCBE" w14:textId="77777777" w:rsidR="00855379" w:rsidRPr="007E1CE5" w:rsidRDefault="0085537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</w:rPr>
              <w:t>BG505 SOSIP.v4.1-GT1.2</w:t>
            </w:r>
          </w:p>
          <w:p w14:paraId="1A95DDAB" w14:textId="77777777" w:rsidR="00855379" w:rsidRPr="007E1CE5" w:rsidRDefault="0085537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</w:rPr>
              <w:t>(n=2)</w:t>
            </w:r>
          </w:p>
        </w:tc>
        <w:tc>
          <w:tcPr>
            <w:tcW w:w="900" w:type="dxa"/>
          </w:tcPr>
          <w:p w14:paraId="02659808" w14:textId="77777777" w:rsidR="00855379" w:rsidRPr="007E1CE5" w:rsidRDefault="0085537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2.6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5</w:t>
            </w:r>
          </w:p>
          <w:p w14:paraId="0E861325" w14:textId="77777777" w:rsidR="00855379" w:rsidRPr="007E1CE5" w:rsidRDefault="0085537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± 5.0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3</w:t>
            </w:r>
          </w:p>
        </w:tc>
        <w:tc>
          <w:tcPr>
            <w:tcW w:w="877" w:type="dxa"/>
          </w:tcPr>
          <w:p w14:paraId="48993AAD" w14:textId="77777777" w:rsidR="00855379" w:rsidRPr="007E1CE5" w:rsidRDefault="0085537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&lt;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-5</w:t>
            </w:r>
          </w:p>
        </w:tc>
        <w:tc>
          <w:tcPr>
            <w:tcW w:w="900" w:type="dxa"/>
          </w:tcPr>
          <w:p w14:paraId="396CCD39" w14:textId="6A2979A6" w:rsidR="00855379" w:rsidRPr="007E1CE5" w:rsidRDefault="0085537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</w:rPr>
              <w:t>&lt; 0.1</w:t>
            </w:r>
            <w:r w:rsidR="009C5E3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E09DD66" w14:textId="77777777" w:rsidR="00855379" w:rsidRPr="007E1CE5" w:rsidRDefault="0085537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1.3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3</w:t>
            </w:r>
          </w:p>
          <w:p w14:paraId="7B7F55C9" w14:textId="77777777" w:rsidR="00855379" w:rsidRPr="007E1CE5" w:rsidRDefault="0085537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± 15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 xml:space="preserve"> </w:t>
            </w:r>
          </w:p>
        </w:tc>
        <w:tc>
          <w:tcPr>
            <w:tcW w:w="900" w:type="dxa"/>
          </w:tcPr>
          <w:p w14:paraId="5F0B0803" w14:textId="77777777" w:rsidR="00855379" w:rsidRPr="007E1CE5" w:rsidRDefault="0085537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2.1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-3</w:t>
            </w:r>
          </w:p>
          <w:p w14:paraId="453F4F01" w14:textId="77777777" w:rsidR="00855379" w:rsidRPr="007E1CE5" w:rsidRDefault="0085537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± 0</w:t>
            </w:r>
          </w:p>
        </w:tc>
        <w:tc>
          <w:tcPr>
            <w:tcW w:w="900" w:type="dxa"/>
          </w:tcPr>
          <w:p w14:paraId="28C6B321" w14:textId="77777777" w:rsidR="00855379" w:rsidRPr="007E1CE5" w:rsidRDefault="0085537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1.7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3</w:t>
            </w:r>
          </w:p>
          <w:p w14:paraId="69D2C3B1" w14:textId="77777777" w:rsidR="00855379" w:rsidRPr="007E1CE5" w:rsidRDefault="0085537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± 20</w:t>
            </w:r>
          </w:p>
        </w:tc>
        <w:tc>
          <w:tcPr>
            <w:tcW w:w="900" w:type="dxa"/>
          </w:tcPr>
          <w:p w14:paraId="55AA3ACF" w14:textId="77777777" w:rsidR="00855379" w:rsidRPr="007E1CE5" w:rsidRDefault="0085537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  <w:p w14:paraId="7E9F0B69" w14:textId="77777777" w:rsidR="00855379" w:rsidRPr="007E1CE5" w:rsidRDefault="0085537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± 4.9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-3</w:t>
            </w:r>
          </w:p>
        </w:tc>
      </w:tr>
      <w:tr w:rsidR="00855379" w:rsidRPr="007E1CE5" w14:paraId="2EB66AFA" w14:textId="77777777" w:rsidTr="000A1830">
        <w:trPr>
          <w:trHeight w:val="437"/>
        </w:trPr>
        <w:tc>
          <w:tcPr>
            <w:tcW w:w="723" w:type="dxa"/>
            <w:vMerge/>
          </w:tcPr>
          <w:p w14:paraId="41DBC964" w14:textId="77777777" w:rsidR="00855379" w:rsidRPr="007E1CE5" w:rsidRDefault="00855379" w:rsidP="00552E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dxa"/>
            <w:vMerge w:val="restart"/>
          </w:tcPr>
          <w:p w14:paraId="27C9C7EA" w14:textId="77777777" w:rsidR="00855379" w:rsidRPr="007E1CE5" w:rsidRDefault="00855379" w:rsidP="00552E42">
            <w:pPr>
              <w:spacing w:before="24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i/>
                <w:sz w:val="16"/>
                <w:szCs w:val="16"/>
              </w:rPr>
              <w:t>germline</w:t>
            </w:r>
          </w:p>
        </w:tc>
        <w:tc>
          <w:tcPr>
            <w:tcW w:w="2020" w:type="dxa"/>
          </w:tcPr>
          <w:p w14:paraId="03071389" w14:textId="77777777" w:rsidR="00855379" w:rsidRPr="007E1CE5" w:rsidRDefault="0085537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</w:rPr>
              <w:t>BG505 SOSIP.v4.1</w:t>
            </w:r>
          </w:p>
          <w:p w14:paraId="418512BC" w14:textId="77777777" w:rsidR="00855379" w:rsidRPr="007E1CE5" w:rsidRDefault="0085537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</w:rPr>
              <w:t>(n=2)</w:t>
            </w:r>
          </w:p>
        </w:tc>
        <w:tc>
          <w:tcPr>
            <w:tcW w:w="6277" w:type="dxa"/>
            <w:gridSpan w:val="7"/>
          </w:tcPr>
          <w:p w14:paraId="292C9755" w14:textId="77777777" w:rsidR="00855379" w:rsidRPr="007E1CE5" w:rsidRDefault="00855379" w:rsidP="006F5FCB">
            <w:pPr>
              <w:spacing w:before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Minimal binding; &lt;10 RU</w:t>
            </w:r>
          </w:p>
        </w:tc>
      </w:tr>
      <w:tr w:rsidR="00552E42" w:rsidRPr="007E1CE5" w14:paraId="42AAECDF" w14:textId="77777777" w:rsidTr="000A1830">
        <w:trPr>
          <w:trHeight w:val="434"/>
        </w:trPr>
        <w:tc>
          <w:tcPr>
            <w:tcW w:w="723" w:type="dxa"/>
            <w:vMerge/>
          </w:tcPr>
          <w:p w14:paraId="2732BD28" w14:textId="77777777" w:rsidR="00855379" w:rsidRPr="007E1CE5" w:rsidRDefault="00855379" w:rsidP="00552E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dxa"/>
            <w:vMerge/>
          </w:tcPr>
          <w:p w14:paraId="608F742E" w14:textId="77777777" w:rsidR="00855379" w:rsidRPr="007E1CE5" w:rsidRDefault="00855379" w:rsidP="00552E4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020" w:type="dxa"/>
          </w:tcPr>
          <w:p w14:paraId="7A6901F1" w14:textId="77777777" w:rsidR="00855379" w:rsidRPr="007E1CE5" w:rsidRDefault="0085537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</w:rPr>
              <w:t>BG505 SOSIP.v4.1-GT1.2</w:t>
            </w:r>
          </w:p>
          <w:p w14:paraId="297C76B5" w14:textId="77777777" w:rsidR="00855379" w:rsidRPr="007E1CE5" w:rsidRDefault="0085537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</w:rPr>
              <w:t>(n=2)</w:t>
            </w:r>
          </w:p>
        </w:tc>
        <w:tc>
          <w:tcPr>
            <w:tcW w:w="900" w:type="dxa"/>
          </w:tcPr>
          <w:p w14:paraId="26E2D6D8" w14:textId="77777777" w:rsidR="000F7557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3.9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3</w:t>
            </w:r>
          </w:p>
          <w:p w14:paraId="6758F52F" w14:textId="77777777" w:rsidR="00855379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± 60</w:t>
            </w:r>
          </w:p>
        </w:tc>
        <w:tc>
          <w:tcPr>
            <w:tcW w:w="877" w:type="dxa"/>
          </w:tcPr>
          <w:p w14:paraId="5AC2E84F" w14:textId="77777777" w:rsidR="000F7557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2.6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-3</w:t>
            </w:r>
          </w:p>
          <w:p w14:paraId="02570F8C" w14:textId="77777777" w:rsidR="00855379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± 1.1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-4</w:t>
            </w:r>
          </w:p>
        </w:tc>
        <w:tc>
          <w:tcPr>
            <w:tcW w:w="900" w:type="dxa"/>
          </w:tcPr>
          <w:p w14:paraId="60FC101A" w14:textId="77777777" w:rsidR="000F7557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6.7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2</w:t>
            </w:r>
          </w:p>
          <w:p w14:paraId="41028FA9" w14:textId="77777777" w:rsidR="00855379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± 37</w:t>
            </w:r>
          </w:p>
        </w:tc>
        <w:tc>
          <w:tcPr>
            <w:tcW w:w="900" w:type="dxa"/>
          </w:tcPr>
          <w:p w14:paraId="1A4E2B8D" w14:textId="77777777" w:rsidR="000F7557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3.8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7</w:t>
            </w:r>
          </w:p>
          <w:p w14:paraId="43E97BF1" w14:textId="77777777" w:rsidR="00855379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± 1.1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7</w:t>
            </w:r>
          </w:p>
        </w:tc>
        <w:tc>
          <w:tcPr>
            <w:tcW w:w="900" w:type="dxa"/>
          </w:tcPr>
          <w:p w14:paraId="6F449D79" w14:textId="77777777" w:rsidR="000F7557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  <w:p w14:paraId="365A0B64" w14:textId="77777777" w:rsidR="00855379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± 5.8</w:t>
            </w:r>
          </w:p>
        </w:tc>
        <w:tc>
          <w:tcPr>
            <w:tcW w:w="900" w:type="dxa"/>
          </w:tcPr>
          <w:p w14:paraId="3773CC7A" w14:textId="77777777" w:rsidR="000F7557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5.4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2</w:t>
            </w:r>
          </w:p>
          <w:p w14:paraId="7078334B" w14:textId="77777777" w:rsidR="00855379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± 7.3</w:t>
            </w:r>
          </w:p>
        </w:tc>
        <w:tc>
          <w:tcPr>
            <w:tcW w:w="900" w:type="dxa"/>
          </w:tcPr>
          <w:p w14:paraId="4E54AF51" w14:textId="77777777" w:rsidR="000F7557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.7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 xml:space="preserve"> </w:t>
            </w:r>
          </w:p>
          <w:p w14:paraId="21D6A5FF" w14:textId="77777777" w:rsidR="00855379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± 8.5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-3</w:t>
            </w:r>
          </w:p>
        </w:tc>
      </w:tr>
      <w:tr w:rsidR="00552E42" w:rsidRPr="007E1CE5" w14:paraId="0C0B605F" w14:textId="77777777" w:rsidTr="000A1830">
        <w:trPr>
          <w:trHeight w:val="353"/>
        </w:trPr>
        <w:tc>
          <w:tcPr>
            <w:tcW w:w="723" w:type="dxa"/>
            <w:vMerge w:val="restart"/>
          </w:tcPr>
          <w:p w14:paraId="324DFA8F" w14:textId="77777777" w:rsidR="00855379" w:rsidRPr="007E1CE5" w:rsidRDefault="00855379" w:rsidP="00552E42">
            <w:pPr>
              <w:spacing w:before="2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b/>
                <w:sz w:val="16"/>
                <w:szCs w:val="16"/>
              </w:rPr>
              <w:t>CH31</w:t>
            </w:r>
          </w:p>
        </w:tc>
        <w:tc>
          <w:tcPr>
            <w:tcW w:w="785" w:type="dxa"/>
            <w:vMerge w:val="restart"/>
          </w:tcPr>
          <w:p w14:paraId="749207BA" w14:textId="77777777" w:rsidR="00855379" w:rsidRPr="007E1CE5" w:rsidRDefault="00855379" w:rsidP="00552E42">
            <w:pPr>
              <w:spacing w:before="24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i/>
                <w:sz w:val="16"/>
                <w:szCs w:val="16"/>
              </w:rPr>
              <w:t>mature</w:t>
            </w:r>
          </w:p>
        </w:tc>
        <w:tc>
          <w:tcPr>
            <w:tcW w:w="2020" w:type="dxa"/>
          </w:tcPr>
          <w:p w14:paraId="213F6B39" w14:textId="77777777" w:rsidR="00855379" w:rsidRPr="007E1CE5" w:rsidRDefault="0085537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</w:rPr>
              <w:t>BG505 SOSIP.v4.1</w:t>
            </w:r>
          </w:p>
          <w:p w14:paraId="19013EE7" w14:textId="77777777" w:rsidR="00855379" w:rsidRPr="007E1CE5" w:rsidRDefault="0085537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</w:rPr>
              <w:t>(n=3)</w:t>
            </w:r>
          </w:p>
        </w:tc>
        <w:tc>
          <w:tcPr>
            <w:tcW w:w="900" w:type="dxa"/>
          </w:tcPr>
          <w:p w14:paraId="5FD6EB8C" w14:textId="77777777" w:rsidR="000F7557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1.4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4</w:t>
            </w:r>
          </w:p>
          <w:p w14:paraId="53174C93" w14:textId="77777777" w:rsidR="00855379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± 3.1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2</w:t>
            </w:r>
          </w:p>
        </w:tc>
        <w:tc>
          <w:tcPr>
            <w:tcW w:w="877" w:type="dxa"/>
          </w:tcPr>
          <w:p w14:paraId="3FE180C3" w14:textId="77777777" w:rsidR="00855379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&lt;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-5</w:t>
            </w:r>
          </w:p>
        </w:tc>
        <w:tc>
          <w:tcPr>
            <w:tcW w:w="900" w:type="dxa"/>
          </w:tcPr>
          <w:p w14:paraId="49159F1E" w14:textId="77777777" w:rsidR="00855379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&lt; 1.0</w:t>
            </w:r>
          </w:p>
        </w:tc>
        <w:tc>
          <w:tcPr>
            <w:tcW w:w="900" w:type="dxa"/>
          </w:tcPr>
          <w:p w14:paraId="5D86196A" w14:textId="77777777" w:rsidR="000F7557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8.6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4</w:t>
            </w:r>
          </w:p>
          <w:p w14:paraId="7C89D756" w14:textId="77777777" w:rsidR="00855379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± 3.6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4</w:t>
            </w:r>
          </w:p>
        </w:tc>
        <w:tc>
          <w:tcPr>
            <w:tcW w:w="900" w:type="dxa"/>
          </w:tcPr>
          <w:p w14:paraId="4F170AA8" w14:textId="77777777" w:rsidR="000F7557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14</w:t>
            </w:r>
          </w:p>
          <w:p w14:paraId="4200B828" w14:textId="77777777" w:rsidR="00855379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± 6.2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-2</w:t>
            </w:r>
          </w:p>
        </w:tc>
        <w:tc>
          <w:tcPr>
            <w:tcW w:w="900" w:type="dxa"/>
          </w:tcPr>
          <w:p w14:paraId="30A5AA4D" w14:textId="77777777" w:rsidR="000F7557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1.7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3</w:t>
            </w:r>
          </w:p>
          <w:p w14:paraId="5E8328A8" w14:textId="77777777" w:rsidR="00855379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± 54</w:t>
            </w:r>
          </w:p>
        </w:tc>
        <w:tc>
          <w:tcPr>
            <w:tcW w:w="900" w:type="dxa"/>
          </w:tcPr>
          <w:p w14:paraId="68BBA951" w14:textId="77777777" w:rsidR="000F7557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  <w:p w14:paraId="025B8509" w14:textId="77777777" w:rsidR="00855379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± 9.5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-2</w:t>
            </w:r>
          </w:p>
        </w:tc>
      </w:tr>
      <w:tr w:rsidR="00552E42" w:rsidRPr="007E1CE5" w14:paraId="43450643" w14:textId="77777777" w:rsidTr="000A1830">
        <w:trPr>
          <w:trHeight w:val="425"/>
        </w:trPr>
        <w:tc>
          <w:tcPr>
            <w:tcW w:w="723" w:type="dxa"/>
            <w:vMerge/>
          </w:tcPr>
          <w:p w14:paraId="2B7CD589" w14:textId="77777777" w:rsidR="00855379" w:rsidRPr="007E1CE5" w:rsidRDefault="00855379" w:rsidP="00552E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dxa"/>
            <w:vMerge/>
          </w:tcPr>
          <w:p w14:paraId="6F18BC01" w14:textId="77777777" w:rsidR="00855379" w:rsidRPr="007E1CE5" w:rsidRDefault="00855379" w:rsidP="00552E4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020" w:type="dxa"/>
          </w:tcPr>
          <w:p w14:paraId="22F15BC1" w14:textId="77777777" w:rsidR="00855379" w:rsidRPr="007E1CE5" w:rsidRDefault="0085537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</w:rPr>
              <w:t>BG505 SOSIP.v4.1-GT1.2</w:t>
            </w:r>
          </w:p>
          <w:p w14:paraId="2059ADD8" w14:textId="77777777" w:rsidR="00855379" w:rsidRPr="007E1CE5" w:rsidRDefault="0085537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</w:rPr>
              <w:t>(n=3)</w:t>
            </w:r>
          </w:p>
        </w:tc>
        <w:tc>
          <w:tcPr>
            <w:tcW w:w="900" w:type="dxa"/>
          </w:tcPr>
          <w:p w14:paraId="2B6EE9D2" w14:textId="77777777" w:rsidR="000F7557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3.7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5</w:t>
            </w:r>
          </w:p>
          <w:p w14:paraId="590CF986" w14:textId="77777777" w:rsidR="00855379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± 2.2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4</w:t>
            </w:r>
          </w:p>
        </w:tc>
        <w:tc>
          <w:tcPr>
            <w:tcW w:w="877" w:type="dxa"/>
          </w:tcPr>
          <w:p w14:paraId="61CD7A85" w14:textId="77777777" w:rsidR="000F7557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5.0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-5</w:t>
            </w:r>
          </w:p>
          <w:p w14:paraId="22E22F4A" w14:textId="77777777" w:rsidR="00855379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± 8.2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-6</w:t>
            </w:r>
          </w:p>
        </w:tc>
        <w:tc>
          <w:tcPr>
            <w:tcW w:w="900" w:type="dxa"/>
          </w:tcPr>
          <w:p w14:paraId="5A3CDDBB" w14:textId="77777777" w:rsidR="000F7557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  <w:p w14:paraId="6C134372" w14:textId="77777777" w:rsidR="00855379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± 3.2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-2</w:t>
            </w:r>
          </w:p>
        </w:tc>
        <w:tc>
          <w:tcPr>
            <w:tcW w:w="900" w:type="dxa"/>
          </w:tcPr>
          <w:p w14:paraId="3A0F5790" w14:textId="77777777" w:rsidR="000F7557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1.7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4</w:t>
            </w:r>
          </w:p>
          <w:p w14:paraId="799EFF8F" w14:textId="77777777" w:rsidR="00855379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± 2.8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2</w:t>
            </w:r>
          </w:p>
        </w:tc>
        <w:tc>
          <w:tcPr>
            <w:tcW w:w="900" w:type="dxa"/>
          </w:tcPr>
          <w:p w14:paraId="63BEFF64" w14:textId="77777777" w:rsidR="000F7557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2.5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-2</w:t>
            </w:r>
          </w:p>
          <w:p w14:paraId="315895A4" w14:textId="77777777" w:rsidR="00855379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± 4.6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-3</w:t>
            </w:r>
          </w:p>
        </w:tc>
        <w:tc>
          <w:tcPr>
            <w:tcW w:w="900" w:type="dxa"/>
          </w:tcPr>
          <w:p w14:paraId="2E718727" w14:textId="77777777" w:rsidR="000F7557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1.5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3</w:t>
            </w:r>
          </w:p>
          <w:p w14:paraId="545A9D16" w14:textId="77777777" w:rsidR="00855379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± 2.7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2</w:t>
            </w:r>
          </w:p>
        </w:tc>
        <w:tc>
          <w:tcPr>
            <w:tcW w:w="900" w:type="dxa"/>
          </w:tcPr>
          <w:p w14:paraId="33493E7E" w14:textId="77777777" w:rsidR="000F7557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  <w:p w14:paraId="1BEF3806" w14:textId="77777777" w:rsidR="00855379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±4.3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-2</w:t>
            </w:r>
          </w:p>
        </w:tc>
      </w:tr>
      <w:tr w:rsidR="00855379" w:rsidRPr="007E1CE5" w14:paraId="65798C20" w14:textId="77777777" w:rsidTr="000A1830">
        <w:trPr>
          <w:trHeight w:val="326"/>
        </w:trPr>
        <w:tc>
          <w:tcPr>
            <w:tcW w:w="723" w:type="dxa"/>
            <w:vMerge/>
          </w:tcPr>
          <w:p w14:paraId="4A0E0823" w14:textId="77777777" w:rsidR="00855379" w:rsidRPr="007E1CE5" w:rsidRDefault="00855379" w:rsidP="00552E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dxa"/>
            <w:vMerge w:val="restart"/>
          </w:tcPr>
          <w:p w14:paraId="175B11B7" w14:textId="77777777" w:rsidR="00855379" w:rsidRPr="007E1CE5" w:rsidRDefault="000C75AD" w:rsidP="00552E42">
            <w:pPr>
              <w:spacing w:before="24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i/>
                <w:sz w:val="16"/>
                <w:szCs w:val="16"/>
              </w:rPr>
              <w:t>UCA</w:t>
            </w:r>
          </w:p>
        </w:tc>
        <w:tc>
          <w:tcPr>
            <w:tcW w:w="2020" w:type="dxa"/>
          </w:tcPr>
          <w:p w14:paraId="1BC35BA5" w14:textId="77777777" w:rsidR="00855379" w:rsidRPr="007E1CE5" w:rsidRDefault="0085537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</w:rPr>
              <w:t>BG505 SOSIP.v4.1</w:t>
            </w:r>
          </w:p>
          <w:p w14:paraId="309F8B54" w14:textId="77777777" w:rsidR="00855379" w:rsidRPr="007E1CE5" w:rsidRDefault="0085537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</w:rPr>
              <w:t>(n=2)</w:t>
            </w:r>
          </w:p>
        </w:tc>
        <w:tc>
          <w:tcPr>
            <w:tcW w:w="6277" w:type="dxa"/>
            <w:gridSpan w:val="7"/>
          </w:tcPr>
          <w:p w14:paraId="73B0ECCE" w14:textId="77777777" w:rsidR="00855379" w:rsidRPr="007E1CE5" w:rsidRDefault="00855379" w:rsidP="006F5FCB">
            <w:pPr>
              <w:spacing w:before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Minimal binding; &lt;10 RU</w:t>
            </w:r>
          </w:p>
        </w:tc>
      </w:tr>
      <w:tr w:rsidR="00552E42" w:rsidRPr="007E1CE5" w14:paraId="33DB4652" w14:textId="77777777" w:rsidTr="000A1830">
        <w:trPr>
          <w:trHeight w:val="398"/>
        </w:trPr>
        <w:tc>
          <w:tcPr>
            <w:tcW w:w="723" w:type="dxa"/>
            <w:vMerge/>
          </w:tcPr>
          <w:p w14:paraId="03019A0B" w14:textId="77777777" w:rsidR="00855379" w:rsidRPr="007E1CE5" w:rsidRDefault="00855379" w:rsidP="00552E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dxa"/>
            <w:vMerge/>
          </w:tcPr>
          <w:p w14:paraId="6F7F597B" w14:textId="77777777" w:rsidR="00855379" w:rsidRPr="007E1CE5" w:rsidRDefault="00855379" w:rsidP="00552E4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020" w:type="dxa"/>
          </w:tcPr>
          <w:p w14:paraId="0398BA74" w14:textId="77777777" w:rsidR="00855379" w:rsidRPr="007E1CE5" w:rsidRDefault="0085537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</w:rPr>
              <w:t>BG505 SOSIP.v4.1-GT1.2</w:t>
            </w:r>
          </w:p>
          <w:p w14:paraId="15359470" w14:textId="77777777" w:rsidR="00855379" w:rsidRPr="007E1CE5" w:rsidRDefault="0085537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</w:rPr>
              <w:t>(n=2)</w:t>
            </w:r>
          </w:p>
        </w:tc>
        <w:tc>
          <w:tcPr>
            <w:tcW w:w="900" w:type="dxa"/>
          </w:tcPr>
          <w:p w14:paraId="438C4B2E" w14:textId="77777777" w:rsidR="000F7557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3.7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3</w:t>
            </w:r>
          </w:p>
          <w:p w14:paraId="782CE9EA" w14:textId="77777777" w:rsidR="00855379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± 50</w:t>
            </w:r>
          </w:p>
        </w:tc>
        <w:tc>
          <w:tcPr>
            <w:tcW w:w="877" w:type="dxa"/>
          </w:tcPr>
          <w:p w14:paraId="6E16BDC6" w14:textId="77777777" w:rsidR="000F7557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1.5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-2</w:t>
            </w:r>
          </w:p>
          <w:p w14:paraId="797B5A39" w14:textId="77777777" w:rsidR="00855379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± 1.5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-3</w:t>
            </w:r>
          </w:p>
        </w:tc>
        <w:tc>
          <w:tcPr>
            <w:tcW w:w="900" w:type="dxa"/>
          </w:tcPr>
          <w:p w14:paraId="0C41424F" w14:textId="77777777" w:rsidR="000F7557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4.0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3</w:t>
            </w:r>
          </w:p>
          <w:p w14:paraId="3E997F15" w14:textId="77777777" w:rsidR="00855379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± 3.6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2</w:t>
            </w:r>
          </w:p>
        </w:tc>
        <w:tc>
          <w:tcPr>
            <w:tcW w:w="900" w:type="dxa"/>
          </w:tcPr>
          <w:p w14:paraId="21AD0CD1" w14:textId="77777777" w:rsidR="000F7557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5.1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2</w:t>
            </w:r>
          </w:p>
          <w:p w14:paraId="06D16CA5" w14:textId="77777777" w:rsidR="00855379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± 60</w:t>
            </w:r>
          </w:p>
        </w:tc>
        <w:tc>
          <w:tcPr>
            <w:tcW w:w="900" w:type="dxa"/>
          </w:tcPr>
          <w:p w14:paraId="2B41AAB1" w14:textId="77777777" w:rsidR="000F7557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6.9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-4</w:t>
            </w:r>
          </w:p>
          <w:p w14:paraId="113E1D59" w14:textId="77777777" w:rsidR="00855379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± 4.0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-5</w:t>
            </w:r>
          </w:p>
        </w:tc>
        <w:tc>
          <w:tcPr>
            <w:tcW w:w="900" w:type="dxa"/>
          </w:tcPr>
          <w:p w14:paraId="16F89908" w14:textId="77777777" w:rsidR="000F7557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1.4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3</w:t>
            </w:r>
          </w:p>
          <w:p w14:paraId="5A137623" w14:textId="77777777" w:rsidR="00855379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± 2.4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2</w:t>
            </w:r>
          </w:p>
        </w:tc>
        <w:tc>
          <w:tcPr>
            <w:tcW w:w="900" w:type="dxa"/>
          </w:tcPr>
          <w:p w14:paraId="37A7F954" w14:textId="77777777" w:rsidR="000F7557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  <w:p w14:paraId="4214D279" w14:textId="77777777" w:rsidR="00855379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± 0.10</w:t>
            </w:r>
          </w:p>
        </w:tc>
      </w:tr>
      <w:tr w:rsidR="00855379" w:rsidRPr="007E1CE5" w14:paraId="18F2528C" w14:textId="77777777" w:rsidTr="000A1830">
        <w:trPr>
          <w:trHeight w:val="263"/>
        </w:trPr>
        <w:tc>
          <w:tcPr>
            <w:tcW w:w="723" w:type="dxa"/>
            <w:vMerge w:val="restart"/>
          </w:tcPr>
          <w:p w14:paraId="7E2593DF" w14:textId="77777777" w:rsidR="00855379" w:rsidRPr="007E1CE5" w:rsidRDefault="00855379" w:rsidP="00552E42">
            <w:pPr>
              <w:spacing w:before="12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b/>
                <w:sz w:val="16"/>
                <w:szCs w:val="16"/>
              </w:rPr>
              <w:t>PGV19</w:t>
            </w:r>
          </w:p>
        </w:tc>
        <w:tc>
          <w:tcPr>
            <w:tcW w:w="785" w:type="dxa"/>
            <w:vMerge w:val="restart"/>
          </w:tcPr>
          <w:p w14:paraId="02A6DB49" w14:textId="77777777" w:rsidR="00855379" w:rsidRPr="007E1CE5" w:rsidRDefault="00855379" w:rsidP="00552E42">
            <w:pPr>
              <w:spacing w:before="1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i/>
                <w:sz w:val="16"/>
                <w:szCs w:val="16"/>
              </w:rPr>
              <w:t>germline</w:t>
            </w:r>
          </w:p>
        </w:tc>
        <w:tc>
          <w:tcPr>
            <w:tcW w:w="2020" w:type="dxa"/>
          </w:tcPr>
          <w:p w14:paraId="56372A01" w14:textId="77777777" w:rsidR="00855379" w:rsidRPr="007E1CE5" w:rsidRDefault="0085537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</w:rPr>
              <w:t>BG505 SOSIP.v4.1</w:t>
            </w:r>
          </w:p>
          <w:p w14:paraId="1D5341D5" w14:textId="77777777" w:rsidR="00855379" w:rsidRPr="007E1CE5" w:rsidRDefault="0085537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</w:rPr>
              <w:t>(n=2)</w:t>
            </w:r>
          </w:p>
        </w:tc>
        <w:tc>
          <w:tcPr>
            <w:tcW w:w="6277" w:type="dxa"/>
            <w:gridSpan w:val="7"/>
          </w:tcPr>
          <w:p w14:paraId="1E114E37" w14:textId="77777777" w:rsidR="00855379" w:rsidRPr="007E1CE5" w:rsidRDefault="00855379" w:rsidP="006F5FCB">
            <w:pPr>
              <w:spacing w:before="12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Minimal binding; &lt;10 RU</w:t>
            </w:r>
          </w:p>
        </w:tc>
      </w:tr>
      <w:tr w:rsidR="00552E42" w:rsidRPr="007E1CE5" w14:paraId="6571FAD9" w14:textId="77777777" w:rsidTr="000A1830">
        <w:trPr>
          <w:trHeight w:val="335"/>
        </w:trPr>
        <w:tc>
          <w:tcPr>
            <w:tcW w:w="723" w:type="dxa"/>
            <w:vMerge/>
          </w:tcPr>
          <w:p w14:paraId="2355920A" w14:textId="77777777" w:rsidR="00855379" w:rsidRPr="007E1CE5" w:rsidRDefault="00855379" w:rsidP="00552E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dxa"/>
            <w:vMerge/>
          </w:tcPr>
          <w:p w14:paraId="24D0408F" w14:textId="77777777" w:rsidR="00855379" w:rsidRPr="007E1CE5" w:rsidRDefault="00855379" w:rsidP="00552E4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020" w:type="dxa"/>
          </w:tcPr>
          <w:p w14:paraId="644966E5" w14:textId="77777777" w:rsidR="00855379" w:rsidRPr="007E1CE5" w:rsidRDefault="0085537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</w:rPr>
              <w:t>BG505 SOSIP.v4.1-GT1.2</w:t>
            </w:r>
          </w:p>
          <w:p w14:paraId="6EFD3AD3" w14:textId="77777777" w:rsidR="00855379" w:rsidRPr="007E1CE5" w:rsidRDefault="0085537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</w:rPr>
              <w:t>(n=2)</w:t>
            </w:r>
          </w:p>
        </w:tc>
        <w:tc>
          <w:tcPr>
            <w:tcW w:w="900" w:type="dxa"/>
          </w:tcPr>
          <w:p w14:paraId="03C6B67A" w14:textId="77777777" w:rsidR="000F7557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2.6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4</w:t>
            </w:r>
          </w:p>
          <w:p w14:paraId="795329AD" w14:textId="77777777" w:rsidR="00855379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± 2.5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2</w:t>
            </w:r>
          </w:p>
        </w:tc>
        <w:tc>
          <w:tcPr>
            <w:tcW w:w="877" w:type="dxa"/>
          </w:tcPr>
          <w:p w14:paraId="0672DD5E" w14:textId="77777777" w:rsidR="000F7557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4.9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-4</w:t>
            </w:r>
          </w:p>
          <w:p w14:paraId="7FA31B03" w14:textId="77777777" w:rsidR="00855379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± 5.5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-6</w:t>
            </w:r>
          </w:p>
        </w:tc>
        <w:tc>
          <w:tcPr>
            <w:tcW w:w="900" w:type="dxa"/>
          </w:tcPr>
          <w:p w14:paraId="2F504750" w14:textId="77777777" w:rsidR="000F7557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  <w:p w14:paraId="35CCA067" w14:textId="77777777" w:rsidR="00855379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± 0.39</w:t>
            </w:r>
          </w:p>
        </w:tc>
        <w:tc>
          <w:tcPr>
            <w:tcW w:w="900" w:type="dxa"/>
          </w:tcPr>
          <w:p w14:paraId="06326F2E" w14:textId="77777777" w:rsidR="000F7557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2.1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3</w:t>
            </w:r>
          </w:p>
          <w:p w14:paraId="57DFF06E" w14:textId="77777777" w:rsidR="00855379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± 60</w:t>
            </w:r>
          </w:p>
        </w:tc>
        <w:tc>
          <w:tcPr>
            <w:tcW w:w="900" w:type="dxa"/>
          </w:tcPr>
          <w:p w14:paraId="4517990E" w14:textId="77777777" w:rsidR="000F7557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2.4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-3</w:t>
            </w:r>
          </w:p>
          <w:p w14:paraId="355799E9" w14:textId="77777777" w:rsidR="00855379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± 3.0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-5</w:t>
            </w:r>
          </w:p>
        </w:tc>
        <w:tc>
          <w:tcPr>
            <w:tcW w:w="900" w:type="dxa"/>
          </w:tcPr>
          <w:p w14:paraId="7CB841BA" w14:textId="77777777" w:rsidR="000F7557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1.1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3</w:t>
            </w:r>
          </w:p>
          <w:p w14:paraId="43BE84B7" w14:textId="77777777" w:rsidR="00855379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± 48</w:t>
            </w:r>
          </w:p>
        </w:tc>
        <w:tc>
          <w:tcPr>
            <w:tcW w:w="900" w:type="dxa"/>
          </w:tcPr>
          <w:p w14:paraId="7EF63BF7" w14:textId="77777777" w:rsidR="000F7557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  <w:p w14:paraId="47676A9E" w14:textId="77777777" w:rsidR="00855379" w:rsidRPr="007E1CE5" w:rsidRDefault="000F7557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± 0.10</w:t>
            </w:r>
          </w:p>
        </w:tc>
      </w:tr>
      <w:tr w:rsidR="00552E42" w:rsidRPr="007E1CE5" w14:paraId="14EFA26D" w14:textId="77777777" w:rsidTr="000A1830">
        <w:trPr>
          <w:trHeight w:val="380"/>
        </w:trPr>
        <w:tc>
          <w:tcPr>
            <w:tcW w:w="723" w:type="dxa"/>
            <w:vMerge w:val="restart"/>
          </w:tcPr>
          <w:p w14:paraId="60B153A9" w14:textId="77777777" w:rsidR="00855379" w:rsidRPr="007E1CE5" w:rsidRDefault="00855379" w:rsidP="00552E42">
            <w:pPr>
              <w:spacing w:before="12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b/>
                <w:sz w:val="16"/>
                <w:szCs w:val="16"/>
              </w:rPr>
              <w:t>PGV20</w:t>
            </w:r>
          </w:p>
        </w:tc>
        <w:tc>
          <w:tcPr>
            <w:tcW w:w="785" w:type="dxa"/>
            <w:vMerge w:val="restart"/>
          </w:tcPr>
          <w:p w14:paraId="0DE36BC4" w14:textId="77777777" w:rsidR="00855379" w:rsidRPr="007E1CE5" w:rsidRDefault="00855379" w:rsidP="00552E42">
            <w:pPr>
              <w:spacing w:before="12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i/>
                <w:sz w:val="16"/>
                <w:szCs w:val="16"/>
              </w:rPr>
              <w:t>germline</w:t>
            </w:r>
          </w:p>
        </w:tc>
        <w:tc>
          <w:tcPr>
            <w:tcW w:w="2020" w:type="dxa"/>
          </w:tcPr>
          <w:p w14:paraId="68A9EADC" w14:textId="77777777" w:rsidR="00855379" w:rsidRPr="007E1CE5" w:rsidRDefault="0085537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</w:rPr>
              <w:t>BG505 SOSIP.v4.1</w:t>
            </w:r>
          </w:p>
          <w:p w14:paraId="59A3DDA6" w14:textId="77777777" w:rsidR="00855379" w:rsidRPr="007E1CE5" w:rsidRDefault="0085537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</w:rPr>
              <w:t>(n=2)</w:t>
            </w:r>
          </w:p>
        </w:tc>
        <w:tc>
          <w:tcPr>
            <w:tcW w:w="900" w:type="dxa"/>
          </w:tcPr>
          <w:p w14:paraId="7E7B2070" w14:textId="77777777" w:rsidR="00E77319" w:rsidRPr="007E1CE5" w:rsidRDefault="00E7731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9.9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3</w:t>
            </w:r>
          </w:p>
          <w:p w14:paraId="5498618C" w14:textId="77777777" w:rsidR="00855379" w:rsidRPr="007E1CE5" w:rsidRDefault="00E7731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± 2.0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3</w:t>
            </w:r>
          </w:p>
        </w:tc>
        <w:tc>
          <w:tcPr>
            <w:tcW w:w="877" w:type="dxa"/>
          </w:tcPr>
          <w:p w14:paraId="74E3113F" w14:textId="77777777" w:rsidR="00E77319" w:rsidRPr="007E1CE5" w:rsidRDefault="00E7731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2.3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-4</w:t>
            </w:r>
          </w:p>
          <w:p w14:paraId="4619927A" w14:textId="77777777" w:rsidR="00855379" w:rsidRPr="007E1CE5" w:rsidRDefault="00E7731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± 4.0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-5</w:t>
            </w:r>
          </w:p>
        </w:tc>
        <w:tc>
          <w:tcPr>
            <w:tcW w:w="900" w:type="dxa"/>
          </w:tcPr>
          <w:p w14:paraId="5E151E12" w14:textId="77777777" w:rsidR="00E77319" w:rsidRPr="007E1CE5" w:rsidRDefault="00E7731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  <w:p w14:paraId="6B2F8AE1" w14:textId="77777777" w:rsidR="00855379" w:rsidRPr="007E1CE5" w:rsidRDefault="00E7731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± 0.57</w:t>
            </w:r>
          </w:p>
        </w:tc>
        <w:tc>
          <w:tcPr>
            <w:tcW w:w="900" w:type="dxa"/>
          </w:tcPr>
          <w:p w14:paraId="19EFBAA0" w14:textId="77777777" w:rsidR="00E77319" w:rsidRPr="007E1CE5" w:rsidRDefault="00E7731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6.2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5</w:t>
            </w:r>
          </w:p>
          <w:p w14:paraId="1CD73A5C" w14:textId="77777777" w:rsidR="00855379" w:rsidRPr="007E1CE5" w:rsidRDefault="00E7731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± 4.3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5</w:t>
            </w:r>
          </w:p>
        </w:tc>
        <w:tc>
          <w:tcPr>
            <w:tcW w:w="900" w:type="dxa"/>
          </w:tcPr>
          <w:p w14:paraId="07E691AC" w14:textId="77777777" w:rsidR="00E77319" w:rsidRPr="007E1CE5" w:rsidRDefault="00E7731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.32</w:t>
            </w:r>
          </w:p>
          <w:p w14:paraId="336F3A71" w14:textId="77777777" w:rsidR="00855379" w:rsidRPr="007E1CE5" w:rsidRDefault="00E7731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± 0.27</w:t>
            </w:r>
          </w:p>
        </w:tc>
        <w:tc>
          <w:tcPr>
            <w:tcW w:w="900" w:type="dxa"/>
          </w:tcPr>
          <w:p w14:paraId="4D21DB6A" w14:textId="77777777" w:rsidR="00E77319" w:rsidRPr="007E1CE5" w:rsidRDefault="00E7731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4.1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2</w:t>
            </w:r>
          </w:p>
          <w:p w14:paraId="26EB4D99" w14:textId="77777777" w:rsidR="00855379" w:rsidRPr="007E1CE5" w:rsidRDefault="00E7731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± 1.5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2</w:t>
            </w:r>
          </w:p>
        </w:tc>
        <w:tc>
          <w:tcPr>
            <w:tcW w:w="900" w:type="dxa"/>
          </w:tcPr>
          <w:p w14:paraId="2C0CA320" w14:textId="77777777" w:rsidR="00E77319" w:rsidRPr="007E1CE5" w:rsidRDefault="00E7731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  <w:p w14:paraId="7BDAD378" w14:textId="77777777" w:rsidR="00855379" w:rsidRPr="007E1CE5" w:rsidRDefault="00E7731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± 3.7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-3</w:t>
            </w:r>
          </w:p>
        </w:tc>
      </w:tr>
      <w:tr w:rsidR="00552E42" w:rsidRPr="007E1CE5" w14:paraId="4C44A588" w14:textId="77777777" w:rsidTr="000A1830">
        <w:trPr>
          <w:trHeight w:val="335"/>
        </w:trPr>
        <w:tc>
          <w:tcPr>
            <w:tcW w:w="723" w:type="dxa"/>
            <w:vMerge/>
          </w:tcPr>
          <w:p w14:paraId="4836DE94" w14:textId="77777777" w:rsidR="00855379" w:rsidRPr="007E1CE5" w:rsidRDefault="00855379" w:rsidP="00552E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dxa"/>
            <w:vMerge/>
          </w:tcPr>
          <w:p w14:paraId="7C05A955" w14:textId="77777777" w:rsidR="00855379" w:rsidRPr="007E1CE5" w:rsidRDefault="00855379" w:rsidP="00552E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20" w:type="dxa"/>
          </w:tcPr>
          <w:p w14:paraId="003E0C5B" w14:textId="77777777" w:rsidR="00855379" w:rsidRPr="007E1CE5" w:rsidRDefault="0085537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</w:rPr>
              <w:t>BG505 SOSIP.v4.1-GT1.2</w:t>
            </w:r>
          </w:p>
          <w:p w14:paraId="676CB6E1" w14:textId="77777777" w:rsidR="00855379" w:rsidRPr="007E1CE5" w:rsidRDefault="0085537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</w:rPr>
              <w:t>(n=3)</w:t>
            </w:r>
          </w:p>
        </w:tc>
        <w:tc>
          <w:tcPr>
            <w:tcW w:w="900" w:type="dxa"/>
          </w:tcPr>
          <w:p w14:paraId="50B0BBF1" w14:textId="77777777" w:rsidR="00E77319" w:rsidRPr="007E1CE5" w:rsidRDefault="00E7731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3.4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4</w:t>
            </w:r>
          </w:p>
          <w:p w14:paraId="2726EB7D" w14:textId="77777777" w:rsidR="00855379" w:rsidRPr="007E1CE5" w:rsidRDefault="00E7731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± 6.6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3</w:t>
            </w:r>
          </w:p>
        </w:tc>
        <w:tc>
          <w:tcPr>
            <w:tcW w:w="877" w:type="dxa"/>
          </w:tcPr>
          <w:p w14:paraId="1B24D335" w14:textId="77777777" w:rsidR="00855379" w:rsidRPr="007E1CE5" w:rsidRDefault="00E7731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&lt;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-5</w:t>
            </w:r>
          </w:p>
        </w:tc>
        <w:tc>
          <w:tcPr>
            <w:tcW w:w="900" w:type="dxa"/>
          </w:tcPr>
          <w:p w14:paraId="6EC765F4" w14:textId="77777777" w:rsidR="00855379" w:rsidRPr="007E1CE5" w:rsidRDefault="00E7731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&lt; 1.0</w:t>
            </w:r>
          </w:p>
        </w:tc>
        <w:tc>
          <w:tcPr>
            <w:tcW w:w="900" w:type="dxa"/>
          </w:tcPr>
          <w:p w14:paraId="729F2957" w14:textId="77777777" w:rsidR="00E77319" w:rsidRPr="007E1CE5" w:rsidRDefault="00E7731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3.5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6</w:t>
            </w:r>
          </w:p>
          <w:p w14:paraId="5F01D76E" w14:textId="77777777" w:rsidR="00855379" w:rsidRPr="007E1CE5" w:rsidRDefault="00E7731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± 3.3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6</w:t>
            </w:r>
          </w:p>
        </w:tc>
        <w:tc>
          <w:tcPr>
            <w:tcW w:w="900" w:type="dxa"/>
          </w:tcPr>
          <w:p w14:paraId="64B2754B" w14:textId="77777777" w:rsidR="00E77319" w:rsidRPr="007E1CE5" w:rsidRDefault="00E7731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  <w:p w14:paraId="2D4AB263" w14:textId="77777777" w:rsidR="00855379" w:rsidRPr="007E1CE5" w:rsidRDefault="00E7731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± 5.2</w:t>
            </w:r>
          </w:p>
        </w:tc>
        <w:tc>
          <w:tcPr>
            <w:tcW w:w="900" w:type="dxa"/>
          </w:tcPr>
          <w:p w14:paraId="25AA4846" w14:textId="77777777" w:rsidR="00E77319" w:rsidRPr="007E1CE5" w:rsidRDefault="00E7731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2.2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3</w:t>
            </w:r>
          </w:p>
          <w:p w14:paraId="10A363C6" w14:textId="77777777" w:rsidR="00855379" w:rsidRPr="007E1CE5" w:rsidRDefault="00E7731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± 2.8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2</w:t>
            </w:r>
          </w:p>
        </w:tc>
        <w:tc>
          <w:tcPr>
            <w:tcW w:w="900" w:type="dxa"/>
          </w:tcPr>
          <w:p w14:paraId="67375B33" w14:textId="77777777" w:rsidR="00E77319" w:rsidRPr="007E1CE5" w:rsidRDefault="00E7731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  <w:p w14:paraId="51B29D2D" w14:textId="77777777" w:rsidR="00855379" w:rsidRPr="007E1CE5" w:rsidRDefault="00E77319" w:rsidP="006F5FC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± 3.3 </w:t>
            </w:r>
            <w:r w:rsidRPr="007E1CE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pt-BR"/>
              </w:rPr>
              <w:t>.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10</w:t>
            </w:r>
            <w:r w:rsidRPr="007E1CE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pt-BR"/>
              </w:rPr>
              <w:t>-2</w:t>
            </w:r>
          </w:p>
        </w:tc>
      </w:tr>
    </w:tbl>
    <w:p w14:paraId="008F389D" w14:textId="77777777" w:rsidR="00552E42" w:rsidRDefault="00552E42" w:rsidP="00E77319">
      <w:pPr>
        <w:pStyle w:val="NormalWeb"/>
        <w:spacing w:before="0" w:beforeAutospacing="0" w:after="0" w:afterAutospacing="0"/>
        <w:rPr>
          <w:b/>
          <w:bCs/>
          <w:kern w:val="24"/>
          <w:sz w:val="22"/>
          <w:szCs w:val="22"/>
        </w:rPr>
      </w:pPr>
    </w:p>
    <w:p w14:paraId="117B8939" w14:textId="77777777" w:rsidR="00552E42" w:rsidRDefault="00552E42" w:rsidP="00E77319">
      <w:pPr>
        <w:pStyle w:val="NormalWeb"/>
        <w:spacing w:before="0" w:beforeAutospacing="0" w:after="0" w:afterAutospacing="0"/>
        <w:rPr>
          <w:b/>
          <w:bCs/>
          <w:kern w:val="24"/>
          <w:sz w:val="22"/>
          <w:szCs w:val="22"/>
        </w:rPr>
      </w:pPr>
    </w:p>
    <w:p w14:paraId="4B4C0D4D" w14:textId="77777777" w:rsidR="00552E42" w:rsidRDefault="00552E42" w:rsidP="00E77319">
      <w:pPr>
        <w:pStyle w:val="NormalWeb"/>
        <w:spacing w:before="0" w:beforeAutospacing="0" w:after="0" w:afterAutospacing="0"/>
        <w:rPr>
          <w:b/>
          <w:bCs/>
          <w:kern w:val="24"/>
          <w:sz w:val="22"/>
          <w:szCs w:val="22"/>
        </w:rPr>
      </w:pPr>
    </w:p>
    <w:p w14:paraId="3FA70DCA" w14:textId="5B4BB3D1" w:rsidR="00E77319" w:rsidRPr="009419AD" w:rsidRDefault="003873AF" w:rsidP="00E77319">
      <w:pPr>
        <w:pStyle w:val="NormalWeb"/>
        <w:spacing w:before="0" w:beforeAutospacing="0" w:after="0" w:afterAutospacing="0"/>
        <w:rPr>
          <w:sz w:val="22"/>
          <w:szCs w:val="22"/>
          <w:vertAlign w:val="superscript"/>
        </w:rPr>
      </w:pPr>
      <w:r w:rsidRPr="007E1CE5">
        <w:rPr>
          <w:b/>
          <w:bCs/>
          <w:kern w:val="24"/>
          <w:sz w:val="16"/>
          <w:szCs w:val="16"/>
        </w:rPr>
        <w:t xml:space="preserve">SPR analysis of mature and germline/UCA </w:t>
      </w:r>
      <w:proofErr w:type="spellStart"/>
      <w:r w:rsidRPr="007E1CE5">
        <w:rPr>
          <w:b/>
          <w:bCs/>
          <w:kern w:val="24"/>
          <w:sz w:val="16"/>
          <w:szCs w:val="16"/>
        </w:rPr>
        <w:t>NAb</w:t>
      </w:r>
      <w:proofErr w:type="spellEnd"/>
      <w:r w:rsidR="00E77319" w:rsidRPr="007E1CE5">
        <w:rPr>
          <w:b/>
          <w:bCs/>
          <w:kern w:val="24"/>
          <w:sz w:val="16"/>
          <w:szCs w:val="16"/>
        </w:rPr>
        <w:t xml:space="preserve"> binding to BG505 SOSIP.v4.1 and GT1.2 </w:t>
      </w:r>
      <w:r w:rsidR="009419AD" w:rsidRPr="009419AD">
        <w:rPr>
          <w:b/>
          <w:bCs/>
          <w:kern w:val="24"/>
          <w:sz w:val="20"/>
          <w:szCs w:val="20"/>
          <w:vertAlign w:val="superscript"/>
        </w:rPr>
        <w:t>a</w:t>
      </w:r>
    </w:p>
    <w:p w14:paraId="06C8D335" w14:textId="77777777" w:rsidR="00E77319" w:rsidRPr="007E1CE5" w:rsidRDefault="006F5FCB" w:rsidP="00552E42">
      <w:pPr>
        <w:spacing w:before="240"/>
        <w:rPr>
          <w:rFonts w:ascii="Times New Roman" w:hAnsi="Times New Roman" w:cs="Times New Roman"/>
          <w:sz w:val="16"/>
          <w:szCs w:val="16"/>
        </w:rPr>
      </w:pPr>
      <w:r w:rsidRPr="009419AD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a</w:t>
      </w:r>
      <w:r w:rsidR="003873AF" w:rsidRPr="009419AD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 </w:t>
      </w:r>
      <w:r w:rsidR="00E77319" w:rsidRPr="007E1CE5">
        <w:rPr>
          <w:rFonts w:ascii="Times New Roman" w:hAnsi="Times New Roman" w:cs="Times New Roman"/>
          <w:sz w:val="16"/>
          <w:szCs w:val="16"/>
        </w:rPr>
        <w:t>Tabulate</w:t>
      </w:r>
      <w:r w:rsidR="00C971E0" w:rsidRPr="007E1CE5">
        <w:rPr>
          <w:rFonts w:ascii="Times New Roman" w:hAnsi="Times New Roman" w:cs="Times New Roman"/>
          <w:sz w:val="16"/>
          <w:szCs w:val="16"/>
        </w:rPr>
        <w:t>d</w:t>
      </w:r>
      <w:r w:rsidR="00E77319" w:rsidRPr="007E1CE5">
        <w:rPr>
          <w:rFonts w:ascii="Times New Roman" w:hAnsi="Times New Roman" w:cs="Times New Roman"/>
          <w:sz w:val="16"/>
          <w:szCs w:val="16"/>
        </w:rPr>
        <w:t xml:space="preserve"> values are means ± S.E.M of n replicates.</w:t>
      </w:r>
      <w:r w:rsidR="003873AF" w:rsidRPr="007E1CE5">
        <w:rPr>
          <w:rFonts w:ascii="Times New Roman" w:hAnsi="Times New Roman" w:cs="Times New Roman"/>
          <w:sz w:val="16"/>
          <w:szCs w:val="16"/>
        </w:rPr>
        <w:t xml:space="preserve"> The parameters are fitted to the specific </w:t>
      </w:r>
      <w:proofErr w:type="spellStart"/>
      <w:r w:rsidR="003873AF" w:rsidRPr="007E1CE5">
        <w:rPr>
          <w:rFonts w:ascii="Times New Roman" w:hAnsi="Times New Roman" w:cs="Times New Roman"/>
          <w:sz w:val="16"/>
          <w:szCs w:val="16"/>
        </w:rPr>
        <w:t>sensorgram</w:t>
      </w:r>
      <w:proofErr w:type="spellEnd"/>
      <w:r w:rsidR="003873AF" w:rsidRPr="007E1CE5">
        <w:rPr>
          <w:rFonts w:ascii="Times New Roman" w:hAnsi="Times New Roman" w:cs="Times New Roman"/>
          <w:sz w:val="16"/>
          <w:szCs w:val="16"/>
        </w:rPr>
        <w:t xml:space="preserve"> binding data with a bivalent model; the constants for the initial, monovalent interaction are subscripted 1; for the interaction by the second Fab-arm of the IgG they are subscripted 2. </w:t>
      </w:r>
    </w:p>
    <w:sectPr w:rsidR="00E77319" w:rsidRPr="007E1CE5" w:rsidSect="00B141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035E"/>
    <w:rsid w:val="000A1830"/>
    <w:rsid w:val="000C75AD"/>
    <w:rsid w:val="000F7557"/>
    <w:rsid w:val="00194CFA"/>
    <w:rsid w:val="002F27AB"/>
    <w:rsid w:val="003773DB"/>
    <w:rsid w:val="003873AF"/>
    <w:rsid w:val="0043035E"/>
    <w:rsid w:val="00490A0C"/>
    <w:rsid w:val="00552E42"/>
    <w:rsid w:val="006F5FCB"/>
    <w:rsid w:val="007D1AE0"/>
    <w:rsid w:val="007E1CE5"/>
    <w:rsid w:val="007F6E42"/>
    <w:rsid w:val="00855379"/>
    <w:rsid w:val="009419AD"/>
    <w:rsid w:val="009C5E3E"/>
    <w:rsid w:val="00B1414F"/>
    <w:rsid w:val="00C827A9"/>
    <w:rsid w:val="00C971E0"/>
    <w:rsid w:val="00CC17B2"/>
    <w:rsid w:val="00E77319"/>
    <w:rsid w:val="00E9489D"/>
    <w:rsid w:val="00F11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1AFF5"/>
  <w15:docId w15:val="{EDD4D57B-D0C4-4B1C-B718-50C8BC5FF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41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3035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303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77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1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2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5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4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7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0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76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3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5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4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2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7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9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4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0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4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1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7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3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8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8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3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1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2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3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5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5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9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02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la Yasmeen</dc:creator>
  <cp:keywords/>
  <dc:description/>
  <cp:lastModifiedBy>P.J. Klasse</cp:lastModifiedBy>
  <cp:revision>5</cp:revision>
  <dcterms:created xsi:type="dcterms:W3CDTF">2020-11-13T19:20:00Z</dcterms:created>
  <dcterms:modified xsi:type="dcterms:W3CDTF">2022-07-11T16:14:00Z</dcterms:modified>
</cp:coreProperties>
</file>